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DFB86" w14:textId="7F2C6CEF" w:rsidR="00BE6454" w:rsidRPr="0019353C" w:rsidRDefault="00A41E32" w:rsidP="00BE6454">
      <w:pPr>
        <w:rPr>
          <w:rFonts w:ascii="Times New Roman" w:hAnsi="Times New Roman" w:cs="Times New Roman"/>
        </w:rPr>
      </w:pPr>
      <w:r w:rsidRPr="0019353C">
        <w:rPr>
          <w:rFonts w:ascii="Times New Roman" w:hAnsi="Times New Roman" w:cs="Times New Roman"/>
          <w:b/>
          <w:bCs/>
        </w:rPr>
        <w:t xml:space="preserve">Online-Only </w:t>
      </w:r>
      <w:r w:rsidR="00BE6454" w:rsidRPr="0019353C">
        <w:rPr>
          <w:rFonts w:ascii="Times New Roman" w:hAnsi="Times New Roman" w:cs="Times New Roman"/>
          <w:b/>
          <w:bCs/>
        </w:rPr>
        <w:t>Supplementary Table 2</w:t>
      </w:r>
      <w:r w:rsidRPr="0019353C">
        <w:rPr>
          <w:rFonts w:ascii="Times New Roman" w:hAnsi="Times New Roman" w:cs="Times New Roman"/>
          <w:b/>
          <w:bCs/>
        </w:rPr>
        <w:t>.</w:t>
      </w:r>
      <w:r w:rsidR="00BE6454" w:rsidRPr="0019353C">
        <w:rPr>
          <w:rFonts w:ascii="Times New Roman" w:hAnsi="Times New Roman" w:cs="Times New Roman"/>
        </w:rPr>
        <w:t xml:space="preserve"> Univariate </w:t>
      </w:r>
      <w:r w:rsidRPr="0019353C">
        <w:rPr>
          <w:rFonts w:ascii="Times New Roman" w:hAnsi="Times New Roman" w:cs="Times New Roman"/>
        </w:rPr>
        <w:t xml:space="preserve">models of predictors of influenza </w:t>
      </w:r>
      <w:r w:rsidR="00BE6454" w:rsidRPr="0019353C">
        <w:rPr>
          <w:rFonts w:ascii="Times New Roman" w:hAnsi="Times New Roman" w:cs="Times New Roman"/>
        </w:rPr>
        <w:t>(</w:t>
      </w:r>
      <w:r w:rsidR="0019353C">
        <w:rPr>
          <w:rFonts w:ascii="Times New Roman" w:hAnsi="Times New Roman" w:cs="Times New Roman"/>
        </w:rPr>
        <w:t>n</w:t>
      </w:r>
      <w:r w:rsidR="00BE6454" w:rsidRPr="0019353C">
        <w:rPr>
          <w:rFonts w:ascii="Times New Roman" w:hAnsi="Times New Roman" w:cs="Times New Roman"/>
        </w:rPr>
        <w:t xml:space="preserve"> = 71</w:t>
      </w:r>
      <w:r w:rsidRPr="0019353C">
        <w:rPr>
          <w:rFonts w:ascii="Times New Roman" w:hAnsi="Times New Roman" w:cs="Times New Roman"/>
        </w:rPr>
        <w:t xml:space="preserve"> </w:t>
      </w:r>
      <w:r w:rsidR="00BE6454" w:rsidRPr="0019353C">
        <w:rPr>
          <w:rFonts w:ascii="Times New Roman" w:hAnsi="Times New Roman" w:cs="Times New Roman"/>
        </w:rPr>
        <w:t>8</w:t>
      </w:r>
      <w:r w:rsidR="00450651" w:rsidRPr="0019353C">
        <w:rPr>
          <w:rFonts w:ascii="Times New Roman" w:hAnsi="Times New Roman" w:cs="Times New Roman"/>
        </w:rPr>
        <w:t>4</w:t>
      </w:r>
      <w:r w:rsidR="00BE6454" w:rsidRPr="0019353C">
        <w:rPr>
          <w:rFonts w:ascii="Times New Roman" w:hAnsi="Times New Roman" w:cs="Times New Roman"/>
        </w:rPr>
        <w:t xml:space="preserve">8) </w:t>
      </w:r>
      <w:r w:rsidR="00BF7756" w:rsidRPr="0019353C">
        <w:rPr>
          <w:rFonts w:ascii="Times New Roman" w:hAnsi="Times New Roman" w:cs="Times New Roman"/>
        </w:rPr>
        <w:t xml:space="preserve">and </w:t>
      </w:r>
      <w:r w:rsidRPr="0019353C">
        <w:rPr>
          <w:rFonts w:ascii="Times New Roman" w:hAnsi="Times New Roman" w:cs="Times New Roman"/>
        </w:rPr>
        <w:t>pneumococcal pneumonia (n = 69</w:t>
      </w:r>
      <w:r w:rsidR="0019353C">
        <w:rPr>
          <w:rFonts w:ascii="Times New Roman" w:hAnsi="Times New Roman" w:cs="Times New Roman"/>
        </w:rPr>
        <w:t xml:space="preserve"> </w:t>
      </w:r>
      <w:r w:rsidRPr="0019353C">
        <w:rPr>
          <w:rFonts w:ascii="Times New Roman" w:hAnsi="Times New Roman" w:cs="Times New Roman"/>
        </w:rPr>
        <w:t>041) vaccination</w:t>
      </w:r>
      <w:r w:rsidR="0019353C">
        <w:rPr>
          <w:rFonts w:ascii="Times New Roman" w:hAnsi="Times New Roman" w:cs="Times New Roman"/>
        </w:rPr>
        <w:t xml:space="preserve">, </w:t>
      </w:r>
      <w:r w:rsidR="00BE6454" w:rsidRPr="0019353C">
        <w:rPr>
          <w:rFonts w:ascii="Times New Roman" w:hAnsi="Times New Roman" w:cs="Times New Roman"/>
        </w:rPr>
        <w:t xml:space="preserve">Women’s Health Initiative </w:t>
      </w:r>
      <w:r w:rsidRPr="0019353C">
        <w:rPr>
          <w:rFonts w:ascii="Times New Roman" w:hAnsi="Times New Roman" w:cs="Times New Roman"/>
        </w:rPr>
        <w:t>participants</w:t>
      </w:r>
      <w:r w:rsidR="00617624" w:rsidRPr="0019353C">
        <w:rPr>
          <w:rFonts w:ascii="Times New Roman" w:hAnsi="Times New Roman" w:cs="Times New Roman"/>
        </w:rPr>
        <w:t xml:space="preserve"> </w:t>
      </w:r>
      <w:r w:rsidRPr="0019353C">
        <w:rPr>
          <w:rFonts w:ascii="Times New Roman" w:hAnsi="Times New Roman" w:cs="Times New Roman"/>
        </w:rPr>
        <w:t>a</w:t>
      </w:r>
      <w:r w:rsidR="00617624" w:rsidRPr="0019353C">
        <w:rPr>
          <w:rFonts w:ascii="Times New Roman" w:hAnsi="Times New Roman" w:cs="Times New Roman"/>
        </w:rPr>
        <w:t>ge</w:t>
      </w:r>
      <w:r w:rsidRPr="0019353C">
        <w:rPr>
          <w:rFonts w:ascii="Times New Roman" w:hAnsi="Times New Roman" w:cs="Times New Roman"/>
        </w:rPr>
        <w:t>d</w:t>
      </w:r>
      <w:r w:rsidR="00617624" w:rsidRPr="0019353C">
        <w:rPr>
          <w:rFonts w:ascii="Times New Roman" w:hAnsi="Times New Roman" w:cs="Times New Roman"/>
        </w:rPr>
        <w:t xml:space="preserve"> ≥65 </w:t>
      </w:r>
      <w:r w:rsidR="0019353C">
        <w:rPr>
          <w:rFonts w:ascii="Times New Roman" w:hAnsi="Times New Roman" w:cs="Times New Roman"/>
        </w:rPr>
        <w:t>y</w:t>
      </w:r>
      <w:r w:rsidR="00617624" w:rsidRPr="0019353C">
        <w:rPr>
          <w:rFonts w:ascii="Times New Roman" w:hAnsi="Times New Roman" w:cs="Times New Roman"/>
        </w:rPr>
        <w:t>ears</w:t>
      </w:r>
      <w:r w:rsidR="00BE6454" w:rsidRPr="0019353C">
        <w:rPr>
          <w:rFonts w:ascii="Times New Roman" w:hAnsi="Times New Roman" w:cs="Times New Roman"/>
        </w:rPr>
        <w:t xml:space="preserve"> </w:t>
      </w:r>
      <w:r w:rsidRPr="0019353C">
        <w:rPr>
          <w:rFonts w:ascii="Times New Roman" w:hAnsi="Times New Roman" w:cs="Times New Roman"/>
        </w:rPr>
        <w:t xml:space="preserve">who responded </w:t>
      </w:r>
      <w:r w:rsidR="0019353C">
        <w:rPr>
          <w:rFonts w:ascii="Times New Roman" w:hAnsi="Times New Roman" w:cs="Times New Roman"/>
        </w:rPr>
        <w:t>to questions on</w:t>
      </w:r>
      <w:r w:rsidRPr="0019353C">
        <w:rPr>
          <w:rFonts w:ascii="Times New Roman" w:hAnsi="Times New Roman" w:cs="Times New Roman"/>
        </w:rPr>
        <w:t xml:space="preserve"> vaccination history</w:t>
      </w:r>
      <w:r w:rsidR="0019353C">
        <w:rPr>
          <w:rFonts w:ascii="Times New Roman" w:hAnsi="Times New Roman" w:cs="Times New Roman"/>
        </w:rPr>
        <w:t xml:space="preserve">, </w:t>
      </w:r>
      <w:r w:rsidR="00BE6454" w:rsidRPr="0019353C">
        <w:rPr>
          <w:rFonts w:ascii="Times New Roman" w:hAnsi="Times New Roman" w:cs="Times New Roman"/>
        </w:rPr>
        <w:t>2013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968"/>
        <w:gridCol w:w="2192"/>
        <w:gridCol w:w="2190"/>
      </w:tblGrid>
      <w:tr w:rsidR="00E65055" w:rsidRPr="0019353C" w14:paraId="4E133B82" w14:textId="77777777" w:rsidTr="00EC32CA">
        <w:trPr>
          <w:trHeight w:val="518"/>
        </w:trPr>
        <w:tc>
          <w:tcPr>
            <w:tcW w:w="2657" w:type="pct"/>
          </w:tcPr>
          <w:p w14:paraId="3A444928" w14:textId="7FD3D4BE" w:rsidR="00E65055" w:rsidRPr="0019353C" w:rsidRDefault="00E65055" w:rsidP="00193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72" w:type="pct"/>
          </w:tcPr>
          <w:p w14:paraId="5D189C19" w14:textId="30410475" w:rsidR="00E65055" w:rsidRPr="0019353C" w:rsidRDefault="00E65055" w:rsidP="00A41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uenza vaccin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</w:t>
            </w:r>
            <w:r w:rsidRPr="00193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ds rati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193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1" w:type="pct"/>
          </w:tcPr>
          <w:p w14:paraId="0EAD5EC1" w14:textId="389C8EAB" w:rsidR="00E65055" w:rsidRPr="0019353C" w:rsidRDefault="00E65055" w:rsidP="00A41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umonia vaccin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dds ratio (</w:t>
            </w:r>
            <w:r w:rsidRPr="00193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D34F2" w:rsidRPr="0019353C" w14:paraId="3F64F1D8" w14:textId="77777777" w:rsidTr="00EC32CA">
        <w:trPr>
          <w:trHeight w:val="259"/>
        </w:trPr>
        <w:tc>
          <w:tcPr>
            <w:tcW w:w="2657" w:type="pct"/>
          </w:tcPr>
          <w:p w14:paraId="0AAB763E" w14:textId="06B9B955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2" w:type="pct"/>
          </w:tcPr>
          <w:p w14:paraId="1BE833E1" w14:textId="4EBB6CDE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1171" w:type="pct"/>
          </w:tcPr>
          <w:p w14:paraId="3C4B7424" w14:textId="155B148E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</w:tr>
      <w:tr w:rsidR="004D34F2" w:rsidRPr="0019353C" w14:paraId="3E4F1826" w14:textId="77777777" w:rsidTr="00EC32CA">
        <w:trPr>
          <w:trHeight w:val="259"/>
        </w:trPr>
        <w:tc>
          <w:tcPr>
            <w:tcW w:w="5000" w:type="pct"/>
            <w:gridSpan w:val="3"/>
          </w:tcPr>
          <w:p w14:paraId="4D79A26B" w14:textId="2324B01D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r w:rsidR="00EC32C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</w:tr>
      <w:tr w:rsidR="004D34F2" w:rsidRPr="0019353C" w14:paraId="7E588E46" w14:textId="77777777" w:rsidTr="00EC32CA">
        <w:trPr>
          <w:trHeight w:val="259"/>
        </w:trPr>
        <w:tc>
          <w:tcPr>
            <w:tcW w:w="2657" w:type="pct"/>
          </w:tcPr>
          <w:p w14:paraId="7B5E4FEE" w14:textId="6C392EB5" w:rsidR="004D34F2" w:rsidRPr="0019353C" w:rsidRDefault="00CA7B73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Hispanic 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72" w:type="pct"/>
          </w:tcPr>
          <w:p w14:paraId="203A9793" w14:textId="13600478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5EDD933E" w14:textId="1AED5F8A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76080B92" w14:textId="77777777" w:rsidTr="00EC32CA">
        <w:trPr>
          <w:trHeight w:val="259"/>
        </w:trPr>
        <w:tc>
          <w:tcPr>
            <w:tcW w:w="2657" w:type="pct"/>
          </w:tcPr>
          <w:p w14:paraId="26571F9F" w14:textId="6E66DF02" w:rsidR="004D34F2" w:rsidRPr="0019353C" w:rsidRDefault="00CA7B73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Hispanic 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72" w:type="pct"/>
          </w:tcPr>
          <w:p w14:paraId="136A2F04" w14:textId="08BC7552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0)</w:t>
            </w:r>
          </w:p>
        </w:tc>
        <w:tc>
          <w:tcPr>
            <w:tcW w:w="1171" w:type="pct"/>
          </w:tcPr>
          <w:p w14:paraId="6C53F9BF" w14:textId="7059FC2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47)</w:t>
            </w:r>
          </w:p>
        </w:tc>
      </w:tr>
      <w:tr w:rsidR="004D34F2" w:rsidRPr="0019353C" w14:paraId="18AA7B6E" w14:textId="77777777" w:rsidTr="00EC32CA">
        <w:trPr>
          <w:trHeight w:val="259"/>
        </w:trPr>
        <w:tc>
          <w:tcPr>
            <w:tcW w:w="2657" w:type="pct"/>
          </w:tcPr>
          <w:p w14:paraId="2DB0C4F8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72" w:type="pct"/>
          </w:tcPr>
          <w:p w14:paraId="255428F2" w14:textId="6EE5E3E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6)</w:t>
            </w:r>
          </w:p>
        </w:tc>
        <w:tc>
          <w:tcPr>
            <w:tcW w:w="1171" w:type="pct"/>
          </w:tcPr>
          <w:p w14:paraId="33CA4C02" w14:textId="330DCD6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8)</w:t>
            </w:r>
          </w:p>
        </w:tc>
      </w:tr>
      <w:tr w:rsidR="004D34F2" w:rsidRPr="0019353C" w14:paraId="51DD5AEA" w14:textId="77777777" w:rsidTr="00EC32CA">
        <w:trPr>
          <w:trHeight w:val="259"/>
        </w:trPr>
        <w:tc>
          <w:tcPr>
            <w:tcW w:w="2657" w:type="pct"/>
          </w:tcPr>
          <w:p w14:paraId="5F4DF19E" w14:textId="51573595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American Indian</w:t>
            </w:r>
            <w:r w:rsidR="00CA7B73">
              <w:rPr>
                <w:rFonts w:ascii="Times New Roman" w:hAnsi="Times New Roman" w:cs="Times New Roman"/>
                <w:sz w:val="20"/>
                <w:szCs w:val="20"/>
              </w:rPr>
              <w:t>/Alaska Native</w:t>
            </w:r>
          </w:p>
        </w:tc>
        <w:tc>
          <w:tcPr>
            <w:tcW w:w="1172" w:type="pct"/>
          </w:tcPr>
          <w:p w14:paraId="6A3D5699" w14:textId="7D90FF8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6)</w:t>
            </w:r>
          </w:p>
        </w:tc>
        <w:tc>
          <w:tcPr>
            <w:tcW w:w="1171" w:type="pct"/>
          </w:tcPr>
          <w:p w14:paraId="2873C270" w14:textId="47DDD5E1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</w:p>
        </w:tc>
      </w:tr>
      <w:tr w:rsidR="004D34F2" w:rsidRPr="0019353C" w14:paraId="5CDE2B13" w14:textId="77777777" w:rsidTr="00EC32CA">
        <w:trPr>
          <w:trHeight w:val="259"/>
        </w:trPr>
        <w:tc>
          <w:tcPr>
            <w:tcW w:w="2657" w:type="pct"/>
          </w:tcPr>
          <w:p w14:paraId="33F595CE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1172" w:type="pct"/>
          </w:tcPr>
          <w:p w14:paraId="4E88760B" w14:textId="034E85F3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171" w:type="pct"/>
          </w:tcPr>
          <w:p w14:paraId="70E11CD6" w14:textId="12A80DF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</w:p>
        </w:tc>
      </w:tr>
      <w:tr w:rsidR="004D34F2" w:rsidRPr="0019353C" w14:paraId="12CBAD8D" w14:textId="77777777" w:rsidTr="00EC32CA">
        <w:trPr>
          <w:trHeight w:val="259"/>
        </w:trPr>
        <w:tc>
          <w:tcPr>
            <w:tcW w:w="2657" w:type="pct"/>
          </w:tcPr>
          <w:p w14:paraId="52275D34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2" w:type="pct"/>
          </w:tcPr>
          <w:p w14:paraId="61323458" w14:textId="51EEBECA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8)</w:t>
            </w:r>
          </w:p>
        </w:tc>
        <w:tc>
          <w:tcPr>
            <w:tcW w:w="1171" w:type="pct"/>
          </w:tcPr>
          <w:p w14:paraId="7A47918E" w14:textId="3C152AB8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4)</w:t>
            </w:r>
          </w:p>
        </w:tc>
      </w:tr>
      <w:tr w:rsidR="004D34F2" w:rsidRPr="0019353C" w14:paraId="6AB04FEF" w14:textId="77777777" w:rsidTr="00EC32CA">
        <w:trPr>
          <w:trHeight w:val="259"/>
        </w:trPr>
        <w:tc>
          <w:tcPr>
            <w:tcW w:w="5000" w:type="pct"/>
            <w:gridSpan w:val="3"/>
          </w:tcPr>
          <w:p w14:paraId="26B5A916" w14:textId="7F94F502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4D34F2" w:rsidRPr="0019353C" w14:paraId="54A4EB5F" w14:textId="77777777" w:rsidTr="00EC32CA">
        <w:trPr>
          <w:trHeight w:val="259"/>
        </w:trPr>
        <w:tc>
          <w:tcPr>
            <w:tcW w:w="2657" w:type="pct"/>
          </w:tcPr>
          <w:p w14:paraId="08F77472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Some high school or less</w:t>
            </w:r>
          </w:p>
        </w:tc>
        <w:tc>
          <w:tcPr>
            <w:tcW w:w="1172" w:type="pct"/>
          </w:tcPr>
          <w:p w14:paraId="5236ECA9" w14:textId="1CA3740F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1)</w:t>
            </w:r>
          </w:p>
        </w:tc>
        <w:tc>
          <w:tcPr>
            <w:tcW w:w="1171" w:type="pct"/>
          </w:tcPr>
          <w:p w14:paraId="2354D136" w14:textId="5CB251B3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0)</w:t>
            </w:r>
          </w:p>
        </w:tc>
      </w:tr>
      <w:tr w:rsidR="004D34F2" w:rsidRPr="0019353C" w14:paraId="27B7FF57" w14:textId="77777777" w:rsidTr="00EC32CA">
        <w:trPr>
          <w:trHeight w:val="259"/>
        </w:trPr>
        <w:tc>
          <w:tcPr>
            <w:tcW w:w="2657" w:type="pct"/>
          </w:tcPr>
          <w:p w14:paraId="55E67041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High school diploma/GED</w:t>
            </w:r>
          </w:p>
        </w:tc>
        <w:tc>
          <w:tcPr>
            <w:tcW w:w="1172" w:type="pct"/>
          </w:tcPr>
          <w:p w14:paraId="00381E16" w14:textId="3A7AD97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5)</w:t>
            </w:r>
          </w:p>
        </w:tc>
        <w:tc>
          <w:tcPr>
            <w:tcW w:w="1171" w:type="pct"/>
          </w:tcPr>
          <w:p w14:paraId="27723A64" w14:textId="134968E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2)</w:t>
            </w:r>
          </w:p>
        </w:tc>
      </w:tr>
      <w:tr w:rsidR="004D34F2" w:rsidRPr="0019353C" w14:paraId="4B04D71D" w14:textId="77777777" w:rsidTr="00EC32CA">
        <w:trPr>
          <w:trHeight w:val="259"/>
        </w:trPr>
        <w:tc>
          <w:tcPr>
            <w:tcW w:w="2657" w:type="pct"/>
          </w:tcPr>
          <w:p w14:paraId="58CB7895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School after high school</w:t>
            </w:r>
          </w:p>
        </w:tc>
        <w:tc>
          <w:tcPr>
            <w:tcW w:w="1172" w:type="pct"/>
          </w:tcPr>
          <w:p w14:paraId="6E994C80" w14:textId="0C48009F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1171" w:type="pct"/>
          </w:tcPr>
          <w:p w14:paraId="792E3697" w14:textId="2F7A1D00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9)</w:t>
            </w:r>
          </w:p>
        </w:tc>
      </w:tr>
      <w:tr w:rsidR="004D34F2" w:rsidRPr="0019353C" w14:paraId="5A8392A0" w14:textId="77777777" w:rsidTr="00EC32CA">
        <w:trPr>
          <w:trHeight w:val="259"/>
        </w:trPr>
        <w:tc>
          <w:tcPr>
            <w:tcW w:w="2657" w:type="pct"/>
          </w:tcPr>
          <w:p w14:paraId="13BD541F" w14:textId="77777777" w:rsidR="004D34F2" w:rsidRPr="0019353C" w:rsidRDefault="004D34F2" w:rsidP="00457851">
            <w:pPr>
              <w:spacing w:after="60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College degree or higher</w:t>
            </w:r>
          </w:p>
        </w:tc>
        <w:tc>
          <w:tcPr>
            <w:tcW w:w="1172" w:type="pct"/>
          </w:tcPr>
          <w:p w14:paraId="188DD16F" w14:textId="2F2D0658" w:rsidR="004D34F2" w:rsidRPr="0019353C" w:rsidRDefault="00E65055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1EB08527" w14:textId="12AD92A6" w:rsidR="004D34F2" w:rsidRPr="0019353C" w:rsidRDefault="00E65055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16340034" w14:textId="77777777" w:rsidTr="00EC32CA">
        <w:trPr>
          <w:trHeight w:val="259"/>
        </w:trPr>
        <w:tc>
          <w:tcPr>
            <w:tcW w:w="5000" w:type="pct"/>
            <w:gridSpan w:val="3"/>
          </w:tcPr>
          <w:p w14:paraId="2122FEF0" w14:textId="0AAAB758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Annual household income</w:t>
            </w:r>
            <w:r w:rsidR="00E65055">
              <w:rPr>
                <w:rFonts w:ascii="Times New Roman" w:hAnsi="Times New Roman" w:cs="Times New Roman"/>
                <w:sz w:val="20"/>
                <w:szCs w:val="20"/>
              </w:rPr>
              <w:t>, $</w:t>
            </w:r>
          </w:p>
        </w:tc>
      </w:tr>
      <w:tr w:rsidR="004D34F2" w:rsidRPr="0019353C" w14:paraId="7FC2EE2B" w14:textId="77777777" w:rsidTr="00EC32CA">
        <w:trPr>
          <w:trHeight w:val="259"/>
        </w:trPr>
        <w:tc>
          <w:tcPr>
            <w:tcW w:w="2657" w:type="pct"/>
          </w:tcPr>
          <w:p w14:paraId="63F87646" w14:textId="524858F9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650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72" w:type="pct"/>
          </w:tcPr>
          <w:p w14:paraId="37F06F97" w14:textId="4C58296D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0B4B953C" w14:textId="693D1233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7EFD0B5B" w14:textId="77777777" w:rsidTr="00EC32CA">
        <w:trPr>
          <w:trHeight w:val="259"/>
        </w:trPr>
        <w:tc>
          <w:tcPr>
            <w:tcW w:w="2657" w:type="pct"/>
          </w:tcPr>
          <w:p w14:paraId="7437F41C" w14:textId="121526DB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650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EC32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E650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72" w:type="pct"/>
          </w:tcPr>
          <w:p w14:paraId="5CBB2991" w14:textId="296BFBB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9)</w:t>
            </w:r>
          </w:p>
        </w:tc>
        <w:tc>
          <w:tcPr>
            <w:tcW w:w="1171" w:type="pct"/>
          </w:tcPr>
          <w:p w14:paraId="4A9C5F64" w14:textId="7435F37A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65)</w:t>
            </w:r>
          </w:p>
        </w:tc>
      </w:tr>
      <w:tr w:rsidR="004D34F2" w:rsidRPr="0019353C" w14:paraId="7DCB7C20" w14:textId="77777777" w:rsidTr="00EC32CA">
        <w:trPr>
          <w:trHeight w:val="259"/>
        </w:trPr>
        <w:tc>
          <w:tcPr>
            <w:tcW w:w="2657" w:type="pct"/>
          </w:tcPr>
          <w:p w14:paraId="4CA9ABDA" w14:textId="20A1BC01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E650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EC32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E650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72" w:type="pct"/>
          </w:tcPr>
          <w:p w14:paraId="7CB2BBD4" w14:textId="7A91D22E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93)</w:t>
            </w:r>
          </w:p>
        </w:tc>
        <w:tc>
          <w:tcPr>
            <w:tcW w:w="1171" w:type="pct"/>
          </w:tcPr>
          <w:p w14:paraId="63441401" w14:textId="78ACAE9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83)</w:t>
            </w:r>
          </w:p>
        </w:tc>
      </w:tr>
      <w:tr w:rsidR="004D34F2" w:rsidRPr="0019353C" w14:paraId="5F4DAFB5" w14:textId="77777777" w:rsidTr="00EC32CA">
        <w:trPr>
          <w:trHeight w:val="259"/>
        </w:trPr>
        <w:tc>
          <w:tcPr>
            <w:tcW w:w="2657" w:type="pct"/>
          </w:tcPr>
          <w:p w14:paraId="0265D86E" w14:textId="65CA7F38" w:rsidR="004D34F2" w:rsidRPr="0019353C" w:rsidRDefault="00E65055" w:rsidP="00457851">
            <w:pPr>
              <w:spacing w:after="60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72" w:type="pct"/>
          </w:tcPr>
          <w:p w14:paraId="0F95523B" w14:textId="6AE98A1E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2.40)</w:t>
            </w:r>
          </w:p>
        </w:tc>
        <w:tc>
          <w:tcPr>
            <w:tcW w:w="1171" w:type="pct"/>
          </w:tcPr>
          <w:p w14:paraId="6A7EBA19" w14:textId="5A2963EA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2.05)</w:t>
            </w:r>
          </w:p>
        </w:tc>
      </w:tr>
      <w:tr w:rsidR="004D34F2" w:rsidRPr="0019353C" w14:paraId="1FBF3E96" w14:textId="77777777" w:rsidTr="00EC32CA">
        <w:trPr>
          <w:trHeight w:val="259"/>
        </w:trPr>
        <w:tc>
          <w:tcPr>
            <w:tcW w:w="5000" w:type="pct"/>
            <w:gridSpan w:val="3"/>
          </w:tcPr>
          <w:p w14:paraId="145A9287" w14:textId="36818150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Urbanic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</w:p>
        </w:tc>
      </w:tr>
      <w:tr w:rsidR="004D34F2" w:rsidRPr="0019353C" w14:paraId="6FE8FA69" w14:textId="77777777" w:rsidTr="00EC32CA">
        <w:trPr>
          <w:trHeight w:val="259"/>
        </w:trPr>
        <w:tc>
          <w:tcPr>
            <w:tcW w:w="2657" w:type="pct"/>
          </w:tcPr>
          <w:p w14:paraId="06D0C5F4" w14:textId="77B63738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Urban or lar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rural city/town</w:t>
            </w:r>
          </w:p>
        </w:tc>
        <w:tc>
          <w:tcPr>
            <w:tcW w:w="1172" w:type="pct"/>
          </w:tcPr>
          <w:p w14:paraId="1AE9ECBA" w14:textId="269C94D9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789926DD" w14:textId="0CCFB1E7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576890BF" w14:textId="77777777" w:rsidTr="00EC32CA">
        <w:trPr>
          <w:trHeight w:val="259"/>
        </w:trPr>
        <w:tc>
          <w:tcPr>
            <w:tcW w:w="2657" w:type="pct"/>
          </w:tcPr>
          <w:p w14:paraId="57DB8B6C" w14:textId="7829D1FF" w:rsidR="004D34F2" w:rsidRPr="0019353C" w:rsidRDefault="004D34F2" w:rsidP="00457851">
            <w:pPr>
              <w:spacing w:after="60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rural town</w:t>
            </w:r>
          </w:p>
        </w:tc>
        <w:tc>
          <w:tcPr>
            <w:tcW w:w="1172" w:type="pct"/>
          </w:tcPr>
          <w:p w14:paraId="7DF884F7" w14:textId="4FC824AE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7)</w:t>
            </w:r>
          </w:p>
        </w:tc>
        <w:tc>
          <w:tcPr>
            <w:tcW w:w="1171" w:type="pct"/>
          </w:tcPr>
          <w:p w14:paraId="2F3AD7CC" w14:textId="56BE787F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7)</w:t>
            </w:r>
          </w:p>
        </w:tc>
      </w:tr>
      <w:tr w:rsidR="004D34F2" w:rsidRPr="0019353C" w14:paraId="3885738A" w14:textId="77777777" w:rsidTr="00EC32CA">
        <w:trPr>
          <w:trHeight w:val="259"/>
        </w:trPr>
        <w:tc>
          <w:tcPr>
            <w:tcW w:w="5000" w:type="pct"/>
            <w:gridSpan w:val="3"/>
          </w:tcPr>
          <w:p w14:paraId="671386B4" w14:textId="6D90B130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ar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</w:tr>
      <w:tr w:rsidR="004D34F2" w:rsidRPr="0019353C" w14:paraId="5304C392" w14:textId="77777777" w:rsidTr="00EC32CA">
        <w:trPr>
          <w:trHeight w:val="259"/>
        </w:trPr>
        <w:tc>
          <w:tcPr>
            <w:tcW w:w="2657" w:type="pct"/>
          </w:tcPr>
          <w:p w14:paraId="72AE4E85" w14:textId="2C00F478" w:rsidR="004D34F2" w:rsidRPr="0019353C" w:rsidRDefault="00EC32CA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ever married</w:t>
            </w:r>
          </w:p>
        </w:tc>
        <w:tc>
          <w:tcPr>
            <w:tcW w:w="1172" w:type="pct"/>
          </w:tcPr>
          <w:p w14:paraId="6E43EAC4" w14:textId="76C3B5C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5)</w:t>
            </w:r>
          </w:p>
        </w:tc>
        <w:tc>
          <w:tcPr>
            <w:tcW w:w="1171" w:type="pct"/>
          </w:tcPr>
          <w:p w14:paraId="6F5818F9" w14:textId="27B21BB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98)</w:t>
            </w:r>
          </w:p>
        </w:tc>
      </w:tr>
      <w:tr w:rsidR="004D34F2" w:rsidRPr="0019353C" w14:paraId="1A4B7D33" w14:textId="77777777" w:rsidTr="00EC32CA">
        <w:trPr>
          <w:trHeight w:val="259"/>
        </w:trPr>
        <w:tc>
          <w:tcPr>
            <w:tcW w:w="2657" w:type="pct"/>
          </w:tcPr>
          <w:p w14:paraId="78CF9A58" w14:textId="655B4C58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Divorced or separated</w:t>
            </w:r>
          </w:p>
        </w:tc>
        <w:tc>
          <w:tcPr>
            <w:tcW w:w="1172" w:type="pct"/>
          </w:tcPr>
          <w:p w14:paraId="656168F9" w14:textId="5A7BB5BA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6)</w:t>
            </w:r>
          </w:p>
        </w:tc>
        <w:tc>
          <w:tcPr>
            <w:tcW w:w="1171" w:type="pct"/>
          </w:tcPr>
          <w:p w14:paraId="4F96162F" w14:textId="7022942D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9)</w:t>
            </w:r>
          </w:p>
        </w:tc>
      </w:tr>
      <w:tr w:rsidR="004D34F2" w:rsidRPr="0019353C" w14:paraId="5D2EF920" w14:textId="77777777" w:rsidTr="00EC32CA">
        <w:trPr>
          <w:trHeight w:val="259"/>
        </w:trPr>
        <w:tc>
          <w:tcPr>
            <w:tcW w:w="2657" w:type="pct"/>
          </w:tcPr>
          <w:p w14:paraId="5D0ED109" w14:textId="51F2B59D" w:rsidR="004D34F2" w:rsidRPr="0019353C" w:rsidRDefault="00EC32CA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idowed</w:t>
            </w:r>
          </w:p>
        </w:tc>
        <w:tc>
          <w:tcPr>
            <w:tcW w:w="1172" w:type="pct"/>
          </w:tcPr>
          <w:p w14:paraId="4C1B50A1" w14:textId="5A03D9F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1171" w:type="pct"/>
          </w:tcPr>
          <w:p w14:paraId="303F9DCB" w14:textId="5CF8338D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</w:tr>
      <w:tr w:rsidR="004D34F2" w:rsidRPr="0019353C" w14:paraId="79B7396E" w14:textId="77777777" w:rsidTr="00EC32CA">
        <w:trPr>
          <w:trHeight w:val="259"/>
        </w:trPr>
        <w:tc>
          <w:tcPr>
            <w:tcW w:w="2657" w:type="pct"/>
          </w:tcPr>
          <w:p w14:paraId="6E18331D" w14:textId="3DC3B788" w:rsidR="004D34F2" w:rsidRPr="0019353C" w:rsidRDefault="00CA7B73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1172" w:type="pct"/>
          </w:tcPr>
          <w:p w14:paraId="5A02FD24" w14:textId="73C3E95D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2221357C" w14:textId="4F21E420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365D4404" w14:textId="77777777" w:rsidTr="00EC32CA">
        <w:trPr>
          <w:trHeight w:val="259"/>
        </w:trPr>
        <w:tc>
          <w:tcPr>
            <w:tcW w:w="2657" w:type="pct"/>
          </w:tcPr>
          <w:p w14:paraId="05231EE2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Marriage-like relationship</w:t>
            </w:r>
          </w:p>
        </w:tc>
        <w:tc>
          <w:tcPr>
            <w:tcW w:w="1172" w:type="pct"/>
          </w:tcPr>
          <w:p w14:paraId="57166227" w14:textId="740268C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6)</w:t>
            </w:r>
          </w:p>
        </w:tc>
        <w:tc>
          <w:tcPr>
            <w:tcW w:w="1171" w:type="pct"/>
          </w:tcPr>
          <w:p w14:paraId="56AA47FB" w14:textId="6763F3E0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9)</w:t>
            </w:r>
          </w:p>
        </w:tc>
      </w:tr>
      <w:tr w:rsidR="004D34F2" w:rsidRPr="0019353C" w14:paraId="34F55D2B" w14:textId="77777777" w:rsidTr="00EC32CA">
        <w:trPr>
          <w:trHeight w:val="259"/>
        </w:trPr>
        <w:tc>
          <w:tcPr>
            <w:tcW w:w="5000" w:type="pct"/>
            <w:gridSpan w:val="3"/>
          </w:tcPr>
          <w:p w14:paraId="6C0A2D2A" w14:textId="50754B53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</w:tr>
      <w:tr w:rsidR="004D34F2" w:rsidRPr="0019353C" w14:paraId="6A8D41A7" w14:textId="77777777" w:rsidTr="00EC32CA">
        <w:trPr>
          <w:trHeight w:val="259"/>
        </w:trPr>
        <w:tc>
          <w:tcPr>
            <w:tcW w:w="2657" w:type="pct"/>
          </w:tcPr>
          <w:p w14:paraId="4404137C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172" w:type="pct"/>
          </w:tcPr>
          <w:p w14:paraId="4F798D3C" w14:textId="262A3D55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0)</w:t>
            </w:r>
          </w:p>
        </w:tc>
        <w:tc>
          <w:tcPr>
            <w:tcW w:w="1171" w:type="pct"/>
          </w:tcPr>
          <w:p w14:paraId="7DAB001D" w14:textId="65D45694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7)</w:t>
            </w:r>
          </w:p>
        </w:tc>
      </w:tr>
      <w:tr w:rsidR="004D34F2" w:rsidRPr="0019353C" w14:paraId="45129589" w14:textId="77777777" w:rsidTr="00EC32CA">
        <w:trPr>
          <w:trHeight w:val="259"/>
        </w:trPr>
        <w:tc>
          <w:tcPr>
            <w:tcW w:w="2657" w:type="pct"/>
          </w:tcPr>
          <w:p w14:paraId="481C81A1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Past</w:t>
            </w:r>
          </w:p>
        </w:tc>
        <w:tc>
          <w:tcPr>
            <w:tcW w:w="1172" w:type="pct"/>
          </w:tcPr>
          <w:p w14:paraId="03E45921" w14:textId="105B809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1171" w:type="pct"/>
          </w:tcPr>
          <w:p w14:paraId="7ADBBB4C" w14:textId="19B8FE52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</w:tr>
      <w:tr w:rsidR="004D34F2" w:rsidRPr="0019353C" w14:paraId="79355B26" w14:textId="77777777" w:rsidTr="00EC32CA">
        <w:trPr>
          <w:trHeight w:val="259"/>
        </w:trPr>
        <w:tc>
          <w:tcPr>
            <w:tcW w:w="2657" w:type="pct"/>
          </w:tcPr>
          <w:p w14:paraId="74FF8215" w14:textId="77777777" w:rsidR="004D34F2" w:rsidRPr="0019353C" w:rsidRDefault="004D34F2" w:rsidP="00457851">
            <w:pPr>
              <w:spacing w:after="60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72" w:type="pct"/>
          </w:tcPr>
          <w:p w14:paraId="73DB3A5D" w14:textId="549EDD40" w:rsidR="004D34F2" w:rsidRPr="0019353C" w:rsidRDefault="00E65055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222ED072" w14:textId="66ECD2FA" w:rsidR="004D34F2" w:rsidRPr="0019353C" w:rsidRDefault="00E65055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184CED7F" w14:textId="77777777" w:rsidTr="00EC32CA">
        <w:trPr>
          <w:trHeight w:val="259"/>
        </w:trPr>
        <w:tc>
          <w:tcPr>
            <w:tcW w:w="5000" w:type="pct"/>
            <w:gridSpan w:val="3"/>
          </w:tcPr>
          <w:p w14:paraId="1AAD193D" w14:textId="59A3A244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  <w:r w:rsidR="00CA7B73">
              <w:rPr>
                <w:rFonts w:ascii="Times New Roman" w:hAnsi="Times New Roman" w:cs="Times New Roman"/>
                <w:sz w:val="20"/>
                <w:szCs w:val="20"/>
              </w:rPr>
              <w:t>, no. of times per week</w:t>
            </w:r>
          </w:p>
        </w:tc>
      </w:tr>
      <w:tr w:rsidR="004D34F2" w:rsidRPr="0019353C" w14:paraId="1ECE0585" w14:textId="77777777" w:rsidTr="00EC32CA">
        <w:trPr>
          <w:trHeight w:val="259"/>
        </w:trPr>
        <w:tc>
          <w:tcPr>
            <w:tcW w:w="2657" w:type="pct"/>
          </w:tcPr>
          <w:p w14:paraId="5A3FDF8D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72" w:type="pct"/>
          </w:tcPr>
          <w:p w14:paraId="5ED6E1BF" w14:textId="4E559CDF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2D00D21E" w14:textId="70724425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7A172057" w14:textId="77777777" w:rsidTr="00EC32CA">
        <w:trPr>
          <w:trHeight w:val="99"/>
        </w:trPr>
        <w:tc>
          <w:tcPr>
            <w:tcW w:w="2657" w:type="pct"/>
          </w:tcPr>
          <w:p w14:paraId="60B68765" w14:textId="09A7BFED" w:rsidR="004D34F2" w:rsidRPr="0019353C" w:rsidRDefault="00EC32CA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2" w:type="pct"/>
          </w:tcPr>
          <w:p w14:paraId="631F0DE6" w14:textId="734DDAC3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1171" w:type="pct"/>
          </w:tcPr>
          <w:p w14:paraId="07B71F39" w14:textId="64244B3B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</w:tr>
      <w:tr w:rsidR="004D34F2" w:rsidRPr="0019353C" w14:paraId="628E09F5" w14:textId="77777777" w:rsidTr="00EC32CA">
        <w:trPr>
          <w:trHeight w:val="259"/>
        </w:trPr>
        <w:tc>
          <w:tcPr>
            <w:tcW w:w="2657" w:type="pct"/>
          </w:tcPr>
          <w:p w14:paraId="6440955A" w14:textId="0615E953" w:rsidR="004D34F2" w:rsidRPr="0019353C" w:rsidRDefault="00EC32CA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2" w:type="pct"/>
          </w:tcPr>
          <w:p w14:paraId="7BE42E6F" w14:textId="0B811A94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  <w:tc>
          <w:tcPr>
            <w:tcW w:w="1171" w:type="pct"/>
          </w:tcPr>
          <w:p w14:paraId="6EAA915A" w14:textId="64079410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</w:tr>
      <w:tr w:rsidR="004D34F2" w:rsidRPr="0019353C" w14:paraId="593EEB10" w14:textId="77777777" w:rsidTr="00EC32CA">
        <w:trPr>
          <w:trHeight w:val="259"/>
        </w:trPr>
        <w:tc>
          <w:tcPr>
            <w:tcW w:w="5000" w:type="pct"/>
            <w:gridSpan w:val="3"/>
          </w:tcPr>
          <w:p w14:paraId="045CFBFD" w14:textId="1AEB931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Exercise history</w:t>
            </w:r>
            <w:r w:rsidR="00CA7B73">
              <w:rPr>
                <w:rFonts w:ascii="Times New Roman" w:hAnsi="Times New Roman" w:cs="Times New Roman"/>
                <w:sz w:val="20"/>
                <w:szCs w:val="20"/>
              </w:rPr>
              <w:t>, no. of days per week</w:t>
            </w:r>
          </w:p>
        </w:tc>
      </w:tr>
      <w:tr w:rsidR="004D34F2" w:rsidRPr="0019353C" w14:paraId="22CF9A35" w14:textId="77777777" w:rsidTr="00EC32CA">
        <w:trPr>
          <w:trHeight w:val="259"/>
        </w:trPr>
        <w:tc>
          <w:tcPr>
            <w:tcW w:w="2657" w:type="pct"/>
          </w:tcPr>
          <w:p w14:paraId="5DCCB4D4" w14:textId="207DA09C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EC32C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72" w:type="pct"/>
          </w:tcPr>
          <w:p w14:paraId="02900B44" w14:textId="0F8CDB70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20249EA3" w14:textId="6F69658E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7948C397" w14:textId="77777777" w:rsidTr="00EC32CA">
        <w:trPr>
          <w:trHeight w:val="259"/>
        </w:trPr>
        <w:tc>
          <w:tcPr>
            <w:tcW w:w="2657" w:type="pct"/>
          </w:tcPr>
          <w:p w14:paraId="115B9EE6" w14:textId="0A71316B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2 or 3</w:t>
            </w:r>
          </w:p>
        </w:tc>
        <w:tc>
          <w:tcPr>
            <w:tcW w:w="1172" w:type="pct"/>
          </w:tcPr>
          <w:p w14:paraId="351B6497" w14:textId="2F006E6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1171" w:type="pct"/>
          </w:tcPr>
          <w:p w14:paraId="381DABF9" w14:textId="7032EA7E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</w:p>
        </w:tc>
      </w:tr>
      <w:tr w:rsidR="004D34F2" w:rsidRPr="0019353C" w14:paraId="0AB3A51B" w14:textId="77777777" w:rsidTr="00EC32CA">
        <w:trPr>
          <w:trHeight w:val="259"/>
        </w:trPr>
        <w:tc>
          <w:tcPr>
            <w:tcW w:w="2657" w:type="pct"/>
          </w:tcPr>
          <w:p w14:paraId="77846D6A" w14:textId="1F8A45D9" w:rsidR="004D34F2" w:rsidRPr="0019353C" w:rsidRDefault="00EC32CA" w:rsidP="00457851">
            <w:pPr>
              <w:spacing w:after="60"/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2" w:type="pct"/>
          </w:tcPr>
          <w:p w14:paraId="35839FA4" w14:textId="74D4CBFB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1171" w:type="pct"/>
          </w:tcPr>
          <w:p w14:paraId="421CDA95" w14:textId="46C835DB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</w:tr>
      <w:tr w:rsidR="004D34F2" w:rsidRPr="0019353C" w14:paraId="5C86F170" w14:textId="77777777" w:rsidTr="00EC32CA">
        <w:trPr>
          <w:trHeight w:val="259"/>
        </w:trPr>
        <w:tc>
          <w:tcPr>
            <w:tcW w:w="5000" w:type="pct"/>
            <w:gridSpan w:val="3"/>
          </w:tcPr>
          <w:p w14:paraId="165E9D6F" w14:textId="5FF1CAD4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</w:tr>
      <w:tr w:rsidR="004D34F2" w:rsidRPr="0019353C" w14:paraId="01AA56D1" w14:textId="77777777" w:rsidTr="00EC32CA">
        <w:trPr>
          <w:trHeight w:val="259"/>
        </w:trPr>
        <w:tc>
          <w:tcPr>
            <w:tcW w:w="2657" w:type="pct"/>
          </w:tcPr>
          <w:p w14:paraId="3FE931ED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172" w:type="pct"/>
          </w:tcPr>
          <w:p w14:paraId="50513897" w14:textId="2E0D76A6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0CCE00F7" w14:textId="34BC2D7C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4E1E2EB7" w14:textId="77777777" w:rsidTr="00EC32CA">
        <w:trPr>
          <w:trHeight w:val="259"/>
        </w:trPr>
        <w:tc>
          <w:tcPr>
            <w:tcW w:w="2657" w:type="pct"/>
          </w:tcPr>
          <w:p w14:paraId="7ED14678" w14:textId="34F427CB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ery </w:t>
            </w:r>
            <w:r w:rsidR="00EC32C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</w:p>
        </w:tc>
        <w:tc>
          <w:tcPr>
            <w:tcW w:w="1172" w:type="pct"/>
          </w:tcPr>
          <w:p w14:paraId="780F61F7" w14:textId="6B319AED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1171" w:type="pct"/>
          </w:tcPr>
          <w:p w14:paraId="75004528" w14:textId="5B05FB8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</w:tr>
      <w:tr w:rsidR="004D34F2" w:rsidRPr="0019353C" w14:paraId="35C89470" w14:textId="77777777" w:rsidTr="00EC32CA">
        <w:trPr>
          <w:trHeight w:val="259"/>
        </w:trPr>
        <w:tc>
          <w:tcPr>
            <w:tcW w:w="2657" w:type="pct"/>
          </w:tcPr>
          <w:p w14:paraId="76F30562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172" w:type="pct"/>
          </w:tcPr>
          <w:p w14:paraId="73C5812E" w14:textId="2526C1F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1171" w:type="pct"/>
          </w:tcPr>
          <w:p w14:paraId="0BD3F50F" w14:textId="27BC7E73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</w:tr>
      <w:tr w:rsidR="004D34F2" w:rsidRPr="0019353C" w14:paraId="5DEE47E9" w14:textId="77777777" w:rsidTr="00EC32CA">
        <w:trPr>
          <w:trHeight w:val="259"/>
        </w:trPr>
        <w:tc>
          <w:tcPr>
            <w:tcW w:w="2657" w:type="pct"/>
          </w:tcPr>
          <w:p w14:paraId="6AF358F6" w14:textId="77777777" w:rsidR="004D34F2" w:rsidRPr="0019353C" w:rsidRDefault="004D34F2" w:rsidP="00457851">
            <w:pPr>
              <w:ind w:left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172" w:type="pct"/>
          </w:tcPr>
          <w:p w14:paraId="5A397804" w14:textId="468ED81A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  <w:tc>
          <w:tcPr>
            <w:tcW w:w="1171" w:type="pct"/>
          </w:tcPr>
          <w:p w14:paraId="388CA778" w14:textId="6F9423C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78)</w:t>
            </w:r>
          </w:p>
        </w:tc>
      </w:tr>
      <w:tr w:rsidR="004D34F2" w:rsidRPr="0019353C" w14:paraId="49B3D476" w14:textId="77777777" w:rsidTr="00EC32CA">
        <w:trPr>
          <w:trHeight w:val="259"/>
        </w:trPr>
        <w:tc>
          <w:tcPr>
            <w:tcW w:w="2657" w:type="pct"/>
          </w:tcPr>
          <w:p w14:paraId="1949A3DE" w14:textId="4144DCEC" w:rsidR="004D34F2" w:rsidRPr="0019353C" w:rsidRDefault="00EC32CA" w:rsidP="00EC32CA">
            <w:pPr>
              <w:spacing w:after="60"/>
              <w:ind w:left="163" w:hanging="16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72" w:type="pct"/>
          </w:tcPr>
          <w:p w14:paraId="36822B4D" w14:textId="73723DA1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1171" w:type="pct"/>
          </w:tcPr>
          <w:p w14:paraId="3118459C" w14:textId="759B2599" w:rsidR="004D34F2" w:rsidRPr="0019353C" w:rsidRDefault="004D34F2" w:rsidP="00A41E3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2.04)</w:t>
            </w:r>
          </w:p>
        </w:tc>
      </w:tr>
      <w:tr w:rsidR="004D34F2" w:rsidRPr="0019353C" w14:paraId="43B8084B" w14:textId="77777777" w:rsidTr="00EC32CA">
        <w:trPr>
          <w:trHeight w:val="259"/>
        </w:trPr>
        <w:tc>
          <w:tcPr>
            <w:tcW w:w="5000" w:type="pct"/>
            <w:gridSpan w:val="3"/>
          </w:tcPr>
          <w:p w14:paraId="088CE2CD" w14:textId="20ABDAAE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Use of internet for health information</w:t>
            </w:r>
          </w:p>
        </w:tc>
      </w:tr>
      <w:tr w:rsidR="004D34F2" w:rsidRPr="0019353C" w14:paraId="6EE1E8EF" w14:textId="77777777" w:rsidTr="00EC32CA">
        <w:trPr>
          <w:trHeight w:val="259"/>
        </w:trPr>
        <w:tc>
          <w:tcPr>
            <w:tcW w:w="2657" w:type="pct"/>
          </w:tcPr>
          <w:p w14:paraId="062303BC" w14:textId="77777777" w:rsidR="004D34F2" w:rsidRPr="0019353C" w:rsidRDefault="004D34F2" w:rsidP="0019353C">
            <w:pPr>
              <w:ind w:left="16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</w:tcPr>
          <w:p w14:paraId="503C92B0" w14:textId="4861C3E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1171" w:type="pct"/>
          </w:tcPr>
          <w:p w14:paraId="6123FDC8" w14:textId="1358BE0E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</w:tr>
      <w:tr w:rsidR="004D34F2" w:rsidRPr="0019353C" w14:paraId="2FEC8D47" w14:textId="77777777" w:rsidTr="00EC32CA">
        <w:trPr>
          <w:trHeight w:val="259"/>
        </w:trPr>
        <w:tc>
          <w:tcPr>
            <w:tcW w:w="2657" w:type="pct"/>
          </w:tcPr>
          <w:p w14:paraId="6BB21CB2" w14:textId="77777777" w:rsidR="004D34F2" w:rsidRPr="0019353C" w:rsidRDefault="004D34F2" w:rsidP="0019353C">
            <w:pPr>
              <w:ind w:left="16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343C3163" w14:textId="05E3984A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129F8564" w14:textId="0AE466BE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28A57880" w14:textId="77777777" w:rsidTr="00EC32CA">
        <w:trPr>
          <w:trHeight w:val="259"/>
        </w:trPr>
        <w:tc>
          <w:tcPr>
            <w:tcW w:w="5000" w:type="pct"/>
            <w:gridSpan w:val="3"/>
          </w:tcPr>
          <w:p w14:paraId="74FD8C0E" w14:textId="20EE47D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Past pneumonia diagnosis</w:t>
            </w:r>
          </w:p>
        </w:tc>
      </w:tr>
      <w:tr w:rsidR="004D34F2" w:rsidRPr="0019353C" w14:paraId="02DA8FFB" w14:textId="77777777" w:rsidTr="00EC32CA">
        <w:trPr>
          <w:trHeight w:val="259"/>
        </w:trPr>
        <w:tc>
          <w:tcPr>
            <w:tcW w:w="2657" w:type="pct"/>
          </w:tcPr>
          <w:p w14:paraId="6F0C9FAA" w14:textId="77777777" w:rsidR="004D34F2" w:rsidRPr="0019353C" w:rsidRDefault="004D34F2" w:rsidP="004D34F2">
            <w:pPr>
              <w:ind w:left="16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</w:tcPr>
          <w:p w14:paraId="6F250E4B" w14:textId="61B5CF81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1171" w:type="pct"/>
          </w:tcPr>
          <w:p w14:paraId="6B025543" w14:textId="21C00B3A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2.29)</w:t>
            </w:r>
          </w:p>
        </w:tc>
      </w:tr>
      <w:tr w:rsidR="004D34F2" w:rsidRPr="0019353C" w14:paraId="5D4913D3" w14:textId="77777777" w:rsidTr="00EC32CA">
        <w:trPr>
          <w:trHeight w:val="259"/>
        </w:trPr>
        <w:tc>
          <w:tcPr>
            <w:tcW w:w="2657" w:type="pct"/>
          </w:tcPr>
          <w:p w14:paraId="15D23234" w14:textId="77777777" w:rsidR="004D34F2" w:rsidRPr="0019353C" w:rsidRDefault="004D34F2" w:rsidP="004D34F2">
            <w:pPr>
              <w:ind w:left="16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61E38220" w14:textId="5C9DEDE7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44FE64DC" w14:textId="2C9996AA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43446DD7" w14:textId="77777777" w:rsidTr="00EC32CA">
        <w:trPr>
          <w:trHeight w:val="259"/>
        </w:trPr>
        <w:tc>
          <w:tcPr>
            <w:tcW w:w="5000" w:type="pct"/>
            <w:gridSpan w:val="3"/>
          </w:tcPr>
          <w:p w14:paraId="4B84FF35" w14:textId="74E44A5E" w:rsidR="004D34F2" w:rsidRPr="0019353C" w:rsidRDefault="00EC32CA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i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nsurance</w:t>
            </w:r>
          </w:p>
        </w:tc>
      </w:tr>
      <w:tr w:rsidR="004D34F2" w:rsidRPr="0019353C" w14:paraId="27BE4431" w14:textId="77777777" w:rsidTr="00EC32CA">
        <w:trPr>
          <w:trHeight w:val="259"/>
        </w:trPr>
        <w:tc>
          <w:tcPr>
            <w:tcW w:w="2657" w:type="pct"/>
          </w:tcPr>
          <w:p w14:paraId="3336B117" w14:textId="5AF2D228" w:rsidR="004D34F2" w:rsidRPr="0019353C" w:rsidRDefault="004D34F2" w:rsidP="004D34F2">
            <w:pPr>
              <w:ind w:left="16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EC32CA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2" w:type="pct"/>
          </w:tcPr>
          <w:p w14:paraId="158238AE" w14:textId="63A45F06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46)</w:t>
            </w:r>
          </w:p>
        </w:tc>
        <w:tc>
          <w:tcPr>
            <w:tcW w:w="1171" w:type="pct"/>
          </w:tcPr>
          <w:p w14:paraId="226981A3" w14:textId="70D2130B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51)</w:t>
            </w:r>
          </w:p>
        </w:tc>
      </w:tr>
      <w:tr w:rsidR="004D34F2" w:rsidRPr="0019353C" w14:paraId="198A5EFE" w14:textId="77777777" w:rsidTr="00EC32CA">
        <w:trPr>
          <w:trHeight w:val="259"/>
        </w:trPr>
        <w:tc>
          <w:tcPr>
            <w:tcW w:w="2657" w:type="pct"/>
          </w:tcPr>
          <w:p w14:paraId="494AD275" w14:textId="77777777" w:rsidR="004D34F2" w:rsidRPr="0019353C" w:rsidRDefault="004D34F2" w:rsidP="004D34F2">
            <w:pPr>
              <w:ind w:left="16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172" w:type="pct"/>
          </w:tcPr>
          <w:p w14:paraId="5E876720" w14:textId="762AED76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3)</w:t>
            </w:r>
          </w:p>
        </w:tc>
        <w:tc>
          <w:tcPr>
            <w:tcW w:w="1171" w:type="pct"/>
          </w:tcPr>
          <w:p w14:paraId="37EA336B" w14:textId="4CF0A253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89)</w:t>
            </w:r>
          </w:p>
        </w:tc>
      </w:tr>
      <w:tr w:rsidR="004D34F2" w:rsidRPr="0019353C" w14:paraId="1F2FCBCC" w14:textId="77777777" w:rsidTr="00EC32CA">
        <w:trPr>
          <w:trHeight w:val="259"/>
        </w:trPr>
        <w:tc>
          <w:tcPr>
            <w:tcW w:w="2657" w:type="pct"/>
          </w:tcPr>
          <w:p w14:paraId="6C6AE2A1" w14:textId="5D2E727A" w:rsidR="004D34F2" w:rsidRPr="0019353C" w:rsidRDefault="004D34F2" w:rsidP="004D34F2">
            <w:pPr>
              <w:ind w:left="16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r w:rsidR="00EC32C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ili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172" w:type="pct"/>
          </w:tcPr>
          <w:p w14:paraId="383FE249" w14:textId="77D10D9E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377EFA6D" w14:textId="042C075B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4C17E4AF" w14:textId="77777777" w:rsidTr="00EC32CA">
        <w:trPr>
          <w:trHeight w:val="259"/>
        </w:trPr>
        <w:tc>
          <w:tcPr>
            <w:tcW w:w="5000" w:type="pct"/>
            <w:gridSpan w:val="3"/>
          </w:tcPr>
          <w:p w14:paraId="1AA1A86A" w14:textId="053A4329" w:rsidR="004D34F2" w:rsidRPr="004D34F2" w:rsidRDefault="004D34F2" w:rsidP="00A41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nic </w:t>
            </w:r>
            <w:r w:rsidR="00CA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4D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eases</w:t>
            </w:r>
          </w:p>
        </w:tc>
      </w:tr>
      <w:tr w:rsidR="004D34F2" w:rsidRPr="0019353C" w14:paraId="5437B634" w14:textId="77777777" w:rsidTr="00EC32CA">
        <w:trPr>
          <w:trHeight w:val="259"/>
        </w:trPr>
        <w:tc>
          <w:tcPr>
            <w:tcW w:w="5000" w:type="pct"/>
            <w:gridSpan w:val="3"/>
          </w:tcPr>
          <w:p w14:paraId="329C1247" w14:textId="28B67DB7" w:rsidR="004D34F2" w:rsidRPr="0019353C" w:rsidRDefault="00CA7B73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c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ancer (any)</w:t>
            </w:r>
          </w:p>
        </w:tc>
      </w:tr>
      <w:tr w:rsidR="004D34F2" w:rsidRPr="0019353C" w14:paraId="465D92A2" w14:textId="77777777" w:rsidTr="00EC32CA">
        <w:trPr>
          <w:trHeight w:val="259"/>
        </w:trPr>
        <w:tc>
          <w:tcPr>
            <w:tcW w:w="2657" w:type="pct"/>
          </w:tcPr>
          <w:p w14:paraId="7855BFCE" w14:textId="77777777" w:rsidR="004D34F2" w:rsidRPr="0019353C" w:rsidRDefault="004D34F2" w:rsidP="004D34F2">
            <w:pPr>
              <w:ind w:left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</w:tcPr>
          <w:p w14:paraId="085720DF" w14:textId="40F9A308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1171" w:type="pct"/>
          </w:tcPr>
          <w:p w14:paraId="441ACFBC" w14:textId="7413202B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</w:tr>
      <w:tr w:rsidR="004D34F2" w:rsidRPr="0019353C" w14:paraId="509CD7E0" w14:textId="77777777" w:rsidTr="00EC32CA">
        <w:trPr>
          <w:trHeight w:val="259"/>
        </w:trPr>
        <w:tc>
          <w:tcPr>
            <w:tcW w:w="2657" w:type="pct"/>
          </w:tcPr>
          <w:p w14:paraId="0ECF3A81" w14:textId="77777777" w:rsidR="004D34F2" w:rsidRPr="0019353C" w:rsidRDefault="004D34F2" w:rsidP="004D34F2">
            <w:pPr>
              <w:ind w:left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4ED4E30F" w14:textId="5A5057AD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3C23CD6A" w14:textId="5F5D272A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4D6F34D2" w14:textId="77777777" w:rsidTr="00EC32CA">
        <w:trPr>
          <w:trHeight w:val="259"/>
        </w:trPr>
        <w:tc>
          <w:tcPr>
            <w:tcW w:w="5000" w:type="pct"/>
            <w:gridSpan w:val="3"/>
          </w:tcPr>
          <w:p w14:paraId="62B84CBA" w14:textId="1014E8BE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Alzheimer’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ease,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Parkinson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, or dementia</w:t>
            </w:r>
          </w:p>
        </w:tc>
      </w:tr>
      <w:tr w:rsidR="004D34F2" w:rsidRPr="0019353C" w14:paraId="5AE21C28" w14:textId="77777777" w:rsidTr="00EC32CA">
        <w:trPr>
          <w:trHeight w:val="259"/>
        </w:trPr>
        <w:tc>
          <w:tcPr>
            <w:tcW w:w="2657" w:type="pct"/>
          </w:tcPr>
          <w:p w14:paraId="3E4A4557" w14:textId="77777777" w:rsidR="004D34F2" w:rsidRPr="0019353C" w:rsidRDefault="004D34F2" w:rsidP="004D34F2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</w:tcPr>
          <w:p w14:paraId="04DC8E8D" w14:textId="549863E7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1171" w:type="pct"/>
          </w:tcPr>
          <w:p w14:paraId="531536C1" w14:textId="50E8B8F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0.79)</w:t>
            </w:r>
          </w:p>
        </w:tc>
      </w:tr>
      <w:tr w:rsidR="004D34F2" w:rsidRPr="0019353C" w14:paraId="4ABA53BA" w14:textId="77777777" w:rsidTr="00EC32CA">
        <w:trPr>
          <w:trHeight w:val="259"/>
        </w:trPr>
        <w:tc>
          <w:tcPr>
            <w:tcW w:w="2657" w:type="pct"/>
          </w:tcPr>
          <w:p w14:paraId="2F5F11DC" w14:textId="77777777" w:rsidR="004D34F2" w:rsidRPr="0019353C" w:rsidRDefault="004D34F2" w:rsidP="004D34F2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5423678C" w14:textId="08BC31E3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669E3892" w14:textId="43295B68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0C71D1D1" w14:textId="77777777" w:rsidTr="00EC32CA">
        <w:trPr>
          <w:trHeight w:val="259"/>
        </w:trPr>
        <w:tc>
          <w:tcPr>
            <w:tcW w:w="5000" w:type="pct"/>
            <w:gridSpan w:val="3"/>
          </w:tcPr>
          <w:p w14:paraId="28C193CE" w14:textId="2A27FC25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Asthma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mphysema</w:t>
            </w:r>
          </w:p>
        </w:tc>
      </w:tr>
      <w:tr w:rsidR="004D34F2" w:rsidRPr="0019353C" w14:paraId="293F9C28" w14:textId="77777777" w:rsidTr="00C6497C">
        <w:trPr>
          <w:trHeight w:val="259"/>
        </w:trPr>
        <w:tc>
          <w:tcPr>
            <w:tcW w:w="2657" w:type="pct"/>
          </w:tcPr>
          <w:p w14:paraId="058B067C" w14:textId="052B1AC5" w:rsidR="004D34F2" w:rsidRPr="0019353C" w:rsidRDefault="00EC32CA" w:rsidP="00EC32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D34F2"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  <w:tcBorders>
              <w:bottom w:val="nil"/>
            </w:tcBorders>
          </w:tcPr>
          <w:p w14:paraId="270D1CAE" w14:textId="4C1B7889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1171" w:type="pct"/>
          </w:tcPr>
          <w:p w14:paraId="13AAE875" w14:textId="7A80769A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</w:tc>
      </w:tr>
      <w:tr w:rsidR="00C6497C" w:rsidRPr="0019353C" w14:paraId="50B2AC5E" w14:textId="77777777" w:rsidTr="00C6497C">
        <w:trPr>
          <w:trHeight w:val="259"/>
        </w:trPr>
        <w:tc>
          <w:tcPr>
            <w:tcW w:w="2657" w:type="pct"/>
          </w:tcPr>
          <w:p w14:paraId="085681C0" w14:textId="6085E3C5" w:rsidR="00C6497C" w:rsidRPr="0019353C" w:rsidRDefault="00C6497C" w:rsidP="00EC32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79A0E714" w14:textId="5A3B9405" w:rsidR="00C6497C" w:rsidRPr="0019353C" w:rsidRDefault="00C6497C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]</w:t>
            </w:r>
          </w:p>
        </w:tc>
        <w:tc>
          <w:tcPr>
            <w:tcW w:w="1171" w:type="pct"/>
          </w:tcPr>
          <w:p w14:paraId="4FB33B02" w14:textId="560A8664" w:rsidR="00C6497C" w:rsidRPr="0019353C" w:rsidRDefault="00C6497C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3D3DF491" w14:textId="77777777" w:rsidTr="00EC32CA">
        <w:trPr>
          <w:trHeight w:val="259"/>
        </w:trPr>
        <w:tc>
          <w:tcPr>
            <w:tcW w:w="5000" w:type="pct"/>
            <w:gridSpan w:val="3"/>
          </w:tcPr>
          <w:p w14:paraId="61E350E0" w14:textId="7BFA4FE0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or high cholesterol</w:t>
            </w:r>
          </w:p>
        </w:tc>
      </w:tr>
      <w:tr w:rsidR="004D34F2" w:rsidRPr="0019353C" w14:paraId="5F03E8C5" w14:textId="77777777" w:rsidTr="00EC32CA">
        <w:trPr>
          <w:trHeight w:val="259"/>
        </w:trPr>
        <w:tc>
          <w:tcPr>
            <w:tcW w:w="2657" w:type="pct"/>
          </w:tcPr>
          <w:p w14:paraId="0CDC2988" w14:textId="77777777" w:rsidR="004D34F2" w:rsidRPr="0019353C" w:rsidRDefault="004D34F2" w:rsidP="004D34F2">
            <w:pPr>
              <w:ind w:left="154" w:righ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</w:tcPr>
          <w:p w14:paraId="3FB62C89" w14:textId="1A4C2D5C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1171" w:type="pct"/>
          </w:tcPr>
          <w:p w14:paraId="633D4E33" w14:textId="5ABCCD84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</w:p>
        </w:tc>
      </w:tr>
      <w:tr w:rsidR="004D34F2" w:rsidRPr="0019353C" w14:paraId="4C30FCB5" w14:textId="77777777" w:rsidTr="00EC32CA">
        <w:trPr>
          <w:trHeight w:val="259"/>
        </w:trPr>
        <w:tc>
          <w:tcPr>
            <w:tcW w:w="2657" w:type="pct"/>
          </w:tcPr>
          <w:p w14:paraId="3405C90D" w14:textId="77777777" w:rsidR="004D34F2" w:rsidRPr="0019353C" w:rsidRDefault="004D34F2" w:rsidP="004D34F2">
            <w:pPr>
              <w:ind w:left="154" w:right="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60668F48" w14:textId="61FD249D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3C4073EB" w14:textId="0D4B036E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575EA99D" w14:textId="77777777" w:rsidTr="00EC32CA">
        <w:trPr>
          <w:trHeight w:val="259"/>
        </w:trPr>
        <w:tc>
          <w:tcPr>
            <w:tcW w:w="5000" w:type="pct"/>
            <w:gridSpan w:val="3"/>
          </w:tcPr>
          <w:p w14:paraId="38E95DE5" w14:textId="27525442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 xml:space="preserve">Myocard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far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505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A7B73" w:rsidRPr="00CA7B73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CA7B73" w:rsidRPr="00CA7B73">
              <w:rPr>
                <w:rFonts w:ascii="Times New Roman" w:hAnsi="Times New Roman" w:cs="Times New Roman"/>
                <w:sz w:val="20"/>
                <w:szCs w:val="20"/>
              </w:rPr>
              <w:t>ransient ischemic attack, deep vein thrombosis, or pulmonary embolism</w:t>
            </w:r>
          </w:p>
        </w:tc>
      </w:tr>
      <w:tr w:rsidR="00EC32CA" w:rsidRPr="0019353C" w14:paraId="64F2AE48" w14:textId="77777777" w:rsidTr="00EC32CA">
        <w:trPr>
          <w:trHeight w:val="259"/>
        </w:trPr>
        <w:tc>
          <w:tcPr>
            <w:tcW w:w="2657" w:type="pct"/>
          </w:tcPr>
          <w:p w14:paraId="659DC02D" w14:textId="77777777" w:rsidR="00EC32CA" w:rsidRPr="0019353C" w:rsidRDefault="00EC32CA" w:rsidP="004D34F2">
            <w:pPr>
              <w:ind w:left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</w:tcPr>
          <w:p w14:paraId="4502EA66" w14:textId="151FA834" w:rsidR="00EC32CA" w:rsidRPr="0019353C" w:rsidRDefault="00EC32CA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1171" w:type="pct"/>
          </w:tcPr>
          <w:p w14:paraId="1818FF14" w14:textId="59E8818E" w:rsidR="00EC32CA" w:rsidRPr="0019353C" w:rsidRDefault="00EC32CA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</w:tr>
      <w:tr w:rsidR="004D34F2" w:rsidRPr="0019353C" w14:paraId="6236784E" w14:textId="77777777" w:rsidTr="00EC32CA">
        <w:trPr>
          <w:trHeight w:val="259"/>
        </w:trPr>
        <w:tc>
          <w:tcPr>
            <w:tcW w:w="2657" w:type="pct"/>
          </w:tcPr>
          <w:p w14:paraId="4D14DF3D" w14:textId="77777777" w:rsidR="004D34F2" w:rsidRPr="0019353C" w:rsidRDefault="004D34F2" w:rsidP="004D34F2">
            <w:pPr>
              <w:ind w:left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696AC4B5" w14:textId="57B149A7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250B178B" w14:textId="4B95F9C2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4D34F2" w:rsidRPr="0019353C" w14:paraId="253AE7A1" w14:textId="77777777" w:rsidTr="00EC32CA">
        <w:trPr>
          <w:trHeight w:val="259"/>
        </w:trPr>
        <w:tc>
          <w:tcPr>
            <w:tcW w:w="5000" w:type="pct"/>
            <w:gridSpan w:val="3"/>
          </w:tcPr>
          <w:p w14:paraId="7941A917" w14:textId="572BC490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History of hip fracture</w:t>
            </w:r>
          </w:p>
        </w:tc>
      </w:tr>
      <w:tr w:rsidR="004D34F2" w:rsidRPr="0019353C" w14:paraId="74B77928" w14:textId="77777777" w:rsidTr="00EC32CA">
        <w:trPr>
          <w:trHeight w:val="259"/>
        </w:trPr>
        <w:tc>
          <w:tcPr>
            <w:tcW w:w="2657" w:type="pct"/>
          </w:tcPr>
          <w:p w14:paraId="5FD4E1F4" w14:textId="77777777" w:rsidR="004D34F2" w:rsidRPr="0019353C" w:rsidRDefault="004D34F2" w:rsidP="004D34F2">
            <w:pPr>
              <w:ind w:left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2" w:type="pct"/>
          </w:tcPr>
          <w:p w14:paraId="0FA278AD" w14:textId="0D9EF28A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1171" w:type="pct"/>
          </w:tcPr>
          <w:p w14:paraId="21381D2C" w14:textId="01320798" w:rsidR="004D34F2" w:rsidRPr="0019353C" w:rsidRDefault="004D34F2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</w:tr>
      <w:tr w:rsidR="004D34F2" w:rsidRPr="0019353C" w14:paraId="16F49F00" w14:textId="77777777" w:rsidTr="00EC32CA">
        <w:trPr>
          <w:trHeight w:val="259"/>
        </w:trPr>
        <w:tc>
          <w:tcPr>
            <w:tcW w:w="2657" w:type="pct"/>
          </w:tcPr>
          <w:p w14:paraId="3DAFE1E7" w14:textId="77777777" w:rsidR="004D34F2" w:rsidRPr="0019353C" w:rsidRDefault="004D34F2" w:rsidP="004D34F2">
            <w:pPr>
              <w:ind w:left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pct"/>
          </w:tcPr>
          <w:p w14:paraId="133744CB" w14:textId="0E1BCDA2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71" w:type="pct"/>
          </w:tcPr>
          <w:p w14:paraId="51BB0C87" w14:textId="0010C35E" w:rsidR="004D34F2" w:rsidRPr="0019353C" w:rsidRDefault="00E65055" w:rsidP="00A4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</w:tbl>
    <w:p w14:paraId="501C0291" w14:textId="4C33807B" w:rsidR="00CC1958" w:rsidRPr="004D34F2" w:rsidRDefault="00BE6454">
      <w:pPr>
        <w:rPr>
          <w:rFonts w:ascii="Times New Roman" w:hAnsi="Times New Roman" w:cs="Times New Roman"/>
        </w:rPr>
      </w:pPr>
      <w:r w:rsidRPr="004D34F2">
        <w:rPr>
          <w:rFonts w:ascii="Times New Roman" w:hAnsi="Times New Roman" w:cs="Times New Roman"/>
        </w:rPr>
        <w:t xml:space="preserve">Abbreviation: </w:t>
      </w:r>
      <w:r w:rsidR="00E65055">
        <w:rPr>
          <w:rFonts w:ascii="Times New Roman" w:hAnsi="Times New Roman" w:cs="Times New Roman"/>
        </w:rPr>
        <w:t>GED, General Educational Development</w:t>
      </w:r>
      <w:r w:rsidR="00CA7B73">
        <w:rPr>
          <w:rFonts w:ascii="Times New Roman" w:hAnsi="Times New Roman" w:cs="Times New Roman"/>
        </w:rPr>
        <w:t>.</w:t>
      </w:r>
    </w:p>
    <w:sectPr w:rsidR="00CC1958" w:rsidRPr="004D34F2" w:rsidSect="009E7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BF"/>
    <w:rsid w:val="00003544"/>
    <w:rsid w:val="00006DBA"/>
    <w:rsid w:val="000A1C88"/>
    <w:rsid w:val="000B35D4"/>
    <w:rsid w:val="000F7C0D"/>
    <w:rsid w:val="00152554"/>
    <w:rsid w:val="00174FFD"/>
    <w:rsid w:val="00183540"/>
    <w:rsid w:val="0019353C"/>
    <w:rsid w:val="00295168"/>
    <w:rsid w:val="002B2202"/>
    <w:rsid w:val="00323EDF"/>
    <w:rsid w:val="00324DDF"/>
    <w:rsid w:val="00386256"/>
    <w:rsid w:val="003A6EDD"/>
    <w:rsid w:val="003D54A9"/>
    <w:rsid w:val="00431DA6"/>
    <w:rsid w:val="00441741"/>
    <w:rsid w:val="00450651"/>
    <w:rsid w:val="00457851"/>
    <w:rsid w:val="004A56A4"/>
    <w:rsid w:val="004C12D4"/>
    <w:rsid w:val="004D01A8"/>
    <w:rsid w:val="004D34F2"/>
    <w:rsid w:val="0050178B"/>
    <w:rsid w:val="005462FD"/>
    <w:rsid w:val="00550B7E"/>
    <w:rsid w:val="005936CE"/>
    <w:rsid w:val="005E2485"/>
    <w:rsid w:val="00617624"/>
    <w:rsid w:val="006C64EE"/>
    <w:rsid w:val="006D0E28"/>
    <w:rsid w:val="006D13A4"/>
    <w:rsid w:val="007070C5"/>
    <w:rsid w:val="00735D3E"/>
    <w:rsid w:val="00752CB6"/>
    <w:rsid w:val="00765B72"/>
    <w:rsid w:val="0077605A"/>
    <w:rsid w:val="00783D84"/>
    <w:rsid w:val="007C6BD2"/>
    <w:rsid w:val="00816EE1"/>
    <w:rsid w:val="0082737A"/>
    <w:rsid w:val="008B7103"/>
    <w:rsid w:val="00900D5C"/>
    <w:rsid w:val="00910560"/>
    <w:rsid w:val="00985CAF"/>
    <w:rsid w:val="009C418A"/>
    <w:rsid w:val="009E7FB8"/>
    <w:rsid w:val="009F1E37"/>
    <w:rsid w:val="00A03E5E"/>
    <w:rsid w:val="00A20D7C"/>
    <w:rsid w:val="00A23BBF"/>
    <w:rsid w:val="00A41E32"/>
    <w:rsid w:val="00A6568B"/>
    <w:rsid w:val="00AA4C82"/>
    <w:rsid w:val="00AC5760"/>
    <w:rsid w:val="00B01695"/>
    <w:rsid w:val="00B01D5D"/>
    <w:rsid w:val="00B511B6"/>
    <w:rsid w:val="00BB7999"/>
    <w:rsid w:val="00BE6454"/>
    <w:rsid w:val="00BF7756"/>
    <w:rsid w:val="00C56CF9"/>
    <w:rsid w:val="00C6497C"/>
    <w:rsid w:val="00CA51CF"/>
    <w:rsid w:val="00CA7B73"/>
    <w:rsid w:val="00D04C1C"/>
    <w:rsid w:val="00D07EA5"/>
    <w:rsid w:val="00D14996"/>
    <w:rsid w:val="00D33B71"/>
    <w:rsid w:val="00DA5258"/>
    <w:rsid w:val="00DD2D50"/>
    <w:rsid w:val="00E0299D"/>
    <w:rsid w:val="00E61AA4"/>
    <w:rsid w:val="00E64DA0"/>
    <w:rsid w:val="00E65055"/>
    <w:rsid w:val="00E72C09"/>
    <w:rsid w:val="00EB31A4"/>
    <w:rsid w:val="00EC32CA"/>
    <w:rsid w:val="00F22A82"/>
    <w:rsid w:val="00F269CF"/>
    <w:rsid w:val="00F445C4"/>
    <w:rsid w:val="00F64BFD"/>
    <w:rsid w:val="00F77C2B"/>
    <w:rsid w:val="00FC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014FC"/>
  <w15:chartTrackingRefBased/>
  <w15:docId w15:val="{EEA4C8EE-5D4B-014E-9921-EFE75F647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B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7E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BBF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BBF"/>
    <w:rPr>
      <w:rFonts w:ascii="Times New Roman" w:hAnsi="Times New Roman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A23BB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BBF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BBF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A23B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4996"/>
  </w:style>
  <w:style w:type="table" w:styleId="TableGridLight">
    <w:name w:val="Grid Table Light"/>
    <w:basedOn w:val="TableNormal"/>
    <w:uiPriority w:val="40"/>
    <w:rsid w:val="00EC32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ix</dc:creator>
  <cp:keywords/>
  <dc:description/>
  <cp:lastModifiedBy>Jenny Reising</cp:lastModifiedBy>
  <cp:revision>5</cp:revision>
  <dcterms:created xsi:type="dcterms:W3CDTF">2022-01-21T18:03:00Z</dcterms:created>
  <dcterms:modified xsi:type="dcterms:W3CDTF">2022-01-21T18:12:00Z</dcterms:modified>
</cp:coreProperties>
</file>